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26AC93" w14:textId="77777777" w:rsidR="002A2C60" w:rsidRPr="003F4B62" w:rsidRDefault="002A2C60" w:rsidP="002A2C6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</w:t>
      </w:r>
      <w:r w:rsidRPr="003F4B62">
        <w:rPr>
          <w:rFonts w:ascii="Times New Roman" w:hAnsi="Times New Roman" w:cs="Times New Roman"/>
          <w:b/>
          <w:sz w:val="24"/>
          <w:szCs w:val="24"/>
        </w:rPr>
        <w:t xml:space="preserve"> Table 2 </w:t>
      </w:r>
      <w:r w:rsidRPr="003F4B62">
        <w:rPr>
          <w:rFonts w:ascii="Times New Roman" w:hAnsi="Times New Roman" w:cs="Times New Roman"/>
          <w:sz w:val="24"/>
          <w:szCs w:val="24"/>
        </w:rPr>
        <w:t>Phenotypic correlations between the main study variables in the male subsample (N = 332).</w:t>
      </w:r>
    </w:p>
    <w:p w14:paraId="7BB731A1" w14:textId="77777777" w:rsidR="002A2C60" w:rsidRPr="003F4B62" w:rsidRDefault="002A2C60" w:rsidP="002A2C6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3"/>
        <w:gridCol w:w="1545"/>
        <w:gridCol w:w="1545"/>
        <w:gridCol w:w="1688"/>
        <w:gridCol w:w="1559"/>
        <w:gridCol w:w="1388"/>
        <w:gridCol w:w="1545"/>
        <w:gridCol w:w="1546"/>
      </w:tblGrid>
      <w:tr w:rsidR="002A2C60" w:rsidRPr="003F4B62" w14:paraId="45DFF57B" w14:textId="77777777" w:rsidTr="00F86126">
        <w:tc>
          <w:tcPr>
            <w:tcW w:w="17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7F077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D0CC2F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PCS total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443627CD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Rumination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6CA1BFB5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Magnific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4447399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Helplessness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21137D57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Anxiety Sensitivity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03BC3466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Neuroticism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6632CC99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Fear of pain</w:t>
            </w:r>
          </w:p>
        </w:tc>
      </w:tr>
      <w:tr w:rsidR="002A2C60" w:rsidRPr="003F4B62" w14:paraId="600ADEDA" w14:textId="77777777" w:rsidTr="00F86126">
        <w:tc>
          <w:tcPr>
            <w:tcW w:w="1743" w:type="dxa"/>
            <w:tcBorders>
              <w:top w:val="single" w:sz="4" w:space="0" w:color="auto"/>
              <w:right w:val="single" w:sz="4" w:space="0" w:color="auto"/>
            </w:tcBorders>
          </w:tcPr>
          <w:p w14:paraId="3BD938BD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PCS total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</w:tcBorders>
          </w:tcPr>
          <w:p w14:paraId="17628853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3A148D94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41882DCC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051CC72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7D1CE303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583DF3BB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5BBC40B2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2C60" w:rsidRPr="003F4B62" w14:paraId="23E5801E" w14:textId="77777777" w:rsidTr="00F86126">
        <w:trPr>
          <w:trHeight w:val="209"/>
        </w:trPr>
        <w:tc>
          <w:tcPr>
            <w:tcW w:w="1743" w:type="dxa"/>
            <w:tcBorders>
              <w:right w:val="single" w:sz="4" w:space="0" w:color="auto"/>
            </w:tcBorders>
          </w:tcPr>
          <w:p w14:paraId="1C144A82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Rumination</w:t>
            </w:r>
          </w:p>
        </w:tc>
        <w:tc>
          <w:tcPr>
            <w:tcW w:w="1545" w:type="dxa"/>
            <w:tcBorders>
              <w:left w:val="single" w:sz="4" w:space="0" w:color="auto"/>
            </w:tcBorders>
          </w:tcPr>
          <w:p w14:paraId="517B13A0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91*</w:t>
            </w:r>
          </w:p>
        </w:tc>
        <w:tc>
          <w:tcPr>
            <w:tcW w:w="1545" w:type="dxa"/>
          </w:tcPr>
          <w:p w14:paraId="79ACB604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8" w:type="dxa"/>
          </w:tcPr>
          <w:p w14:paraId="71CFAFEF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479D6706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8" w:type="dxa"/>
          </w:tcPr>
          <w:p w14:paraId="7C862D1D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45" w:type="dxa"/>
          </w:tcPr>
          <w:p w14:paraId="427DACDE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46" w:type="dxa"/>
          </w:tcPr>
          <w:p w14:paraId="6A5D99E3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2C60" w:rsidRPr="003F4B62" w14:paraId="3249870F" w14:textId="77777777" w:rsidTr="00F86126">
        <w:tc>
          <w:tcPr>
            <w:tcW w:w="1743" w:type="dxa"/>
            <w:tcBorders>
              <w:right w:val="single" w:sz="4" w:space="0" w:color="auto"/>
            </w:tcBorders>
          </w:tcPr>
          <w:p w14:paraId="3670D2E5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Magnification</w:t>
            </w:r>
          </w:p>
        </w:tc>
        <w:tc>
          <w:tcPr>
            <w:tcW w:w="1545" w:type="dxa"/>
            <w:tcBorders>
              <w:left w:val="single" w:sz="4" w:space="0" w:color="auto"/>
            </w:tcBorders>
          </w:tcPr>
          <w:p w14:paraId="2157666C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81*</w:t>
            </w:r>
          </w:p>
        </w:tc>
        <w:tc>
          <w:tcPr>
            <w:tcW w:w="1545" w:type="dxa"/>
          </w:tcPr>
          <w:p w14:paraId="3100FECC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63*</w:t>
            </w:r>
          </w:p>
        </w:tc>
        <w:tc>
          <w:tcPr>
            <w:tcW w:w="1688" w:type="dxa"/>
          </w:tcPr>
          <w:p w14:paraId="0E3BAF7B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22C7AD38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8" w:type="dxa"/>
          </w:tcPr>
          <w:p w14:paraId="614D0546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45" w:type="dxa"/>
          </w:tcPr>
          <w:p w14:paraId="62D036A7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46" w:type="dxa"/>
          </w:tcPr>
          <w:p w14:paraId="68CD97E8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2C60" w:rsidRPr="003F4B62" w14:paraId="5C30713D" w14:textId="77777777" w:rsidTr="00F86126">
        <w:tc>
          <w:tcPr>
            <w:tcW w:w="1743" w:type="dxa"/>
            <w:tcBorders>
              <w:right w:val="single" w:sz="4" w:space="0" w:color="auto"/>
            </w:tcBorders>
          </w:tcPr>
          <w:p w14:paraId="49CF13E1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Helplessness</w:t>
            </w:r>
          </w:p>
        </w:tc>
        <w:tc>
          <w:tcPr>
            <w:tcW w:w="1545" w:type="dxa"/>
            <w:tcBorders>
              <w:left w:val="single" w:sz="4" w:space="0" w:color="auto"/>
            </w:tcBorders>
          </w:tcPr>
          <w:p w14:paraId="283A78E1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92*</w:t>
            </w:r>
          </w:p>
        </w:tc>
        <w:tc>
          <w:tcPr>
            <w:tcW w:w="1545" w:type="dxa"/>
          </w:tcPr>
          <w:p w14:paraId="663C16EB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73*</w:t>
            </w:r>
          </w:p>
        </w:tc>
        <w:tc>
          <w:tcPr>
            <w:tcW w:w="1688" w:type="dxa"/>
          </w:tcPr>
          <w:p w14:paraId="2A4824A4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67*</w:t>
            </w:r>
          </w:p>
        </w:tc>
        <w:tc>
          <w:tcPr>
            <w:tcW w:w="1559" w:type="dxa"/>
          </w:tcPr>
          <w:p w14:paraId="2CB2774E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8" w:type="dxa"/>
          </w:tcPr>
          <w:p w14:paraId="5597A900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45" w:type="dxa"/>
          </w:tcPr>
          <w:p w14:paraId="363B51A6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46" w:type="dxa"/>
          </w:tcPr>
          <w:p w14:paraId="1CB80F52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2C60" w:rsidRPr="003F4B62" w14:paraId="7082E80E" w14:textId="77777777" w:rsidTr="00F86126">
        <w:tc>
          <w:tcPr>
            <w:tcW w:w="1743" w:type="dxa"/>
            <w:tcBorders>
              <w:right w:val="single" w:sz="4" w:space="0" w:color="auto"/>
            </w:tcBorders>
          </w:tcPr>
          <w:p w14:paraId="497510B2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Anxiety Sensitivity</w:t>
            </w:r>
          </w:p>
        </w:tc>
        <w:tc>
          <w:tcPr>
            <w:tcW w:w="1545" w:type="dxa"/>
            <w:tcBorders>
              <w:left w:val="single" w:sz="4" w:space="0" w:color="auto"/>
            </w:tcBorders>
          </w:tcPr>
          <w:p w14:paraId="2B0E46D8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46*</w:t>
            </w:r>
          </w:p>
        </w:tc>
        <w:tc>
          <w:tcPr>
            <w:tcW w:w="1545" w:type="dxa"/>
          </w:tcPr>
          <w:p w14:paraId="5DC09F90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38*</w:t>
            </w:r>
          </w:p>
        </w:tc>
        <w:tc>
          <w:tcPr>
            <w:tcW w:w="1688" w:type="dxa"/>
          </w:tcPr>
          <w:p w14:paraId="41B64203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51*</w:t>
            </w:r>
          </w:p>
        </w:tc>
        <w:tc>
          <w:tcPr>
            <w:tcW w:w="1559" w:type="dxa"/>
          </w:tcPr>
          <w:p w14:paraId="080F39BF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38*</w:t>
            </w:r>
          </w:p>
        </w:tc>
        <w:tc>
          <w:tcPr>
            <w:tcW w:w="1388" w:type="dxa"/>
          </w:tcPr>
          <w:p w14:paraId="4B2700E5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45" w:type="dxa"/>
          </w:tcPr>
          <w:p w14:paraId="325A26FC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46" w:type="dxa"/>
          </w:tcPr>
          <w:p w14:paraId="47966A90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2C60" w:rsidRPr="003F4B62" w14:paraId="6FF6D638" w14:textId="77777777" w:rsidTr="00F86126">
        <w:tc>
          <w:tcPr>
            <w:tcW w:w="1743" w:type="dxa"/>
            <w:tcBorders>
              <w:right w:val="single" w:sz="4" w:space="0" w:color="auto"/>
            </w:tcBorders>
          </w:tcPr>
          <w:p w14:paraId="690D67CE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Neuroticism</w:t>
            </w:r>
          </w:p>
        </w:tc>
        <w:tc>
          <w:tcPr>
            <w:tcW w:w="1545" w:type="dxa"/>
            <w:tcBorders>
              <w:left w:val="single" w:sz="4" w:space="0" w:color="auto"/>
            </w:tcBorders>
          </w:tcPr>
          <w:p w14:paraId="42543A74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25*</w:t>
            </w:r>
          </w:p>
        </w:tc>
        <w:tc>
          <w:tcPr>
            <w:tcW w:w="1545" w:type="dxa"/>
          </w:tcPr>
          <w:p w14:paraId="34534E35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18*</w:t>
            </w:r>
          </w:p>
        </w:tc>
        <w:tc>
          <w:tcPr>
            <w:tcW w:w="1688" w:type="dxa"/>
          </w:tcPr>
          <w:p w14:paraId="7AEC0777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27*</w:t>
            </w:r>
          </w:p>
        </w:tc>
        <w:tc>
          <w:tcPr>
            <w:tcW w:w="1559" w:type="dxa"/>
          </w:tcPr>
          <w:p w14:paraId="4BE7539F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25*</w:t>
            </w:r>
          </w:p>
        </w:tc>
        <w:tc>
          <w:tcPr>
            <w:tcW w:w="1388" w:type="dxa"/>
          </w:tcPr>
          <w:p w14:paraId="047FCA1D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34*</w:t>
            </w:r>
          </w:p>
        </w:tc>
        <w:tc>
          <w:tcPr>
            <w:tcW w:w="1545" w:type="dxa"/>
          </w:tcPr>
          <w:p w14:paraId="35797BB9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46" w:type="dxa"/>
          </w:tcPr>
          <w:p w14:paraId="108C4319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2C60" w:rsidRPr="003F4B62" w14:paraId="7EEF10EB" w14:textId="77777777" w:rsidTr="00F86126">
        <w:tc>
          <w:tcPr>
            <w:tcW w:w="1743" w:type="dxa"/>
            <w:tcBorders>
              <w:bottom w:val="single" w:sz="4" w:space="0" w:color="auto"/>
              <w:right w:val="single" w:sz="4" w:space="0" w:color="auto"/>
            </w:tcBorders>
          </w:tcPr>
          <w:p w14:paraId="6B850EC3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Fear of pain</w:t>
            </w:r>
          </w:p>
        </w:tc>
        <w:tc>
          <w:tcPr>
            <w:tcW w:w="1545" w:type="dxa"/>
            <w:tcBorders>
              <w:left w:val="single" w:sz="4" w:space="0" w:color="auto"/>
              <w:bottom w:val="single" w:sz="4" w:space="0" w:color="auto"/>
            </w:tcBorders>
          </w:tcPr>
          <w:p w14:paraId="6A9448BF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38*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14:paraId="55B7B59B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28*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03BEDC92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45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C2077AC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34*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149BE8E3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48*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14:paraId="3C42196B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27*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4ED5E640" w14:textId="77777777" w:rsidR="002A2C60" w:rsidRPr="003F4B62" w:rsidRDefault="002A2C60" w:rsidP="00F86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34690840" w14:textId="77777777" w:rsidR="002A2C60" w:rsidRPr="003F4B62" w:rsidRDefault="002A2C60" w:rsidP="002A2C6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C6E42E9" w14:textId="77777777" w:rsidR="002A2C60" w:rsidRPr="003F4B62" w:rsidRDefault="002A2C60" w:rsidP="002A2C6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F4B62">
        <w:rPr>
          <w:rFonts w:ascii="Times New Roman" w:hAnsi="Times New Roman" w:cs="Times New Roman"/>
          <w:sz w:val="24"/>
          <w:szCs w:val="24"/>
        </w:rPr>
        <w:t xml:space="preserve">* p-value &lt; .001; PCS = Pain Catastrophizing Scale. </w:t>
      </w:r>
      <w:bookmarkStart w:id="0" w:name="_GoBack"/>
      <w:bookmarkEnd w:id="0"/>
    </w:p>
    <w:sectPr w:rsidR="002A2C60" w:rsidRPr="003F4B62" w:rsidSect="001D0BD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D31CC69" w16cid:durableId="1DB57E76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1EF171" w14:textId="77777777" w:rsidR="001A5973" w:rsidRDefault="001A5973" w:rsidP="00087B3D">
      <w:pPr>
        <w:spacing w:after="0" w:line="240" w:lineRule="auto"/>
      </w:pPr>
      <w:r>
        <w:separator/>
      </w:r>
    </w:p>
  </w:endnote>
  <w:endnote w:type="continuationSeparator" w:id="0">
    <w:p w14:paraId="023C90C6" w14:textId="77777777" w:rsidR="001A5973" w:rsidRDefault="001A5973" w:rsidP="00087B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B73E4E" w14:textId="77777777" w:rsidR="001A5973" w:rsidRDefault="001A5973" w:rsidP="00087B3D">
      <w:pPr>
        <w:spacing w:after="0" w:line="240" w:lineRule="auto"/>
      </w:pPr>
      <w:r>
        <w:separator/>
      </w:r>
    </w:p>
  </w:footnote>
  <w:footnote w:type="continuationSeparator" w:id="0">
    <w:p w14:paraId="6F9AA370" w14:textId="77777777" w:rsidR="001A5973" w:rsidRDefault="001A5973" w:rsidP="00087B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6AB"/>
    <w:rsid w:val="000064DC"/>
    <w:rsid w:val="00010C0E"/>
    <w:rsid w:val="0004249F"/>
    <w:rsid w:val="0004742A"/>
    <w:rsid w:val="000555E2"/>
    <w:rsid w:val="000559ED"/>
    <w:rsid w:val="00070C1A"/>
    <w:rsid w:val="00082EA2"/>
    <w:rsid w:val="00087B3D"/>
    <w:rsid w:val="00090239"/>
    <w:rsid w:val="000C75CE"/>
    <w:rsid w:val="000E49EF"/>
    <w:rsid w:val="00104AC8"/>
    <w:rsid w:val="00122903"/>
    <w:rsid w:val="001428B0"/>
    <w:rsid w:val="00144AEE"/>
    <w:rsid w:val="001750A5"/>
    <w:rsid w:val="0018686C"/>
    <w:rsid w:val="001A5973"/>
    <w:rsid w:val="001B7C06"/>
    <w:rsid w:val="001C44D8"/>
    <w:rsid w:val="001D0BD0"/>
    <w:rsid w:val="001D324C"/>
    <w:rsid w:val="001E2EF1"/>
    <w:rsid w:val="001E3E50"/>
    <w:rsid w:val="001F7440"/>
    <w:rsid w:val="00260867"/>
    <w:rsid w:val="00267DD8"/>
    <w:rsid w:val="00273FCF"/>
    <w:rsid w:val="00286665"/>
    <w:rsid w:val="002A03BD"/>
    <w:rsid w:val="002A2C60"/>
    <w:rsid w:val="002D1396"/>
    <w:rsid w:val="002D2229"/>
    <w:rsid w:val="002E2231"/>
    <w:rsid w:val="002F0176"/>
    <w:rsid w:val="00310547"/>
    <w:rsid w:val="00314CD6"/>
    <w:rsid w:val="00325BBE"/>
    <w:rsid w:val="00334473"/>
    <w:rsid w:val="003B6828"/>
    <w:rsid w:val="003E3657"/>
    <w:rsid w:val="003F3503"/>
    <w:rsid w:val="003F4B62"/>
    <w:rsid w:val="0042427A"/>
    <w:rsid w:val="0042469A"/>
    <w:rsid w:val="00427D64"/>
    <w:rsid w:val="00462898"/>
    <w:rsid w:val="00476FAC"/>
    <w:rsid w:val="00486806"/>
    <w:rsid w:val="004A358C"/>
    <w:rsid w:val="004E330A"/>
    <w:rsid w:val="00525AB3"/>
    <w:rsid w:val="005267CB"/>
    <w:rsid w:val="0055624C"/>
    <w:rsid w:val="005575F2"/>
    <w:rsid w:val="00557B82"/>
    <w:rsid w:val="005B3C0C"/>
    <w:rsid w:val="005B445F"/>
    <w:rsid w:val="00602031"/>
    <w:rsid w:val="00617F27"/>
    <w:rsid w:val="00633AEE"/>
    <w:rsid w:val="006409C7"/>
    <w:rsid w:val="006730C3"/>
    <w:rsid w:val="00687BB1"/>
    <w:rsid w:val="006A0B00"/>
    <w:rsid w:val="006A0FDA"/>
    <w:rsid w:val="006A322B"/>
    <w:rsid w:val="006C068F"/>
    <w:rsid w:val="006C1A40"/>
    <w:rsid w:val="006C3055"/>
    <w:rsid w:val="006D3ABB"/>
    <w:rsid w:val="006F1ABF"/>
    <w:rsid w:val="006F5536"/>
    <w:rsid w:val="00701E44"/>
    <w:rsid w:val="007028EC"/>
    <w:rsid w:val="00780E81"/>
    <w:rsid w:val="00794EDE"/>
    <w:rsid w:val="00797267"/>
    <w:rsid w:val="007C2FA6"/>
    <w:rsid w:val="007E5E73"/>
    <w:rsid w:val="00825DEB"/>
    <w:rsid w:val="008317B2"/>
    <w:rsid w:val="00836B52"/>
    <w:rsid w:val="00840755"/>
    <w:rsid w:val="00850925"/>
    <w:rsid w:val="00852033"/>
    <w:rsid w:val="00852D51"/>
    <w:rsid w:val="0086613B"/>
    <w:rsid w:val="00885F15"/>
    <w:rsid w:val="008B3EB1"/>
    <w:rsid w:val="008E2BEE"/>
    <w:rsid w:val="008F1DC2"/>
    <w:rsid w:val="009321DD"/>
    <w:rsid w:val="009959BC"/>
    <w:rsid w:val="009A61EF"/>
    <w:rsid w:val="009B4CB1"/>
    <w:rsid w:val="009C03ED"/>
    <w:rsid w:val="009C18C8"/>
    <w:rsid w:val="009D3F50"/>
    <w:rsid w:val="00A74724"/>
    <w:rsid w:val="00AE6174"/>
    <w:rsid w:val="00AF59DD"/>
    <w:rsid w:val="00AF62E1"/>
    <w:rsid w:val="00B26CDB"/>
    <w:rsid w:val="00B26D53"/>
    <w:rsid w:val="00B569DD"/>
    <w:rsid w:val="00B66F9F"/>
    <w:rsid w:val="00B82C03"/>
    <w:rsid w:val="00BC4671"/>
    <w:rsid w:val="00BD33F1"/>
    <w:rsid w:val="00BE170F"/>
    <w:rsid w:val="00C143BC"/>
    <w:rsid w:val="00C2577C"/>
    <w:rsid w:val="00C35975"/>
    <w:rsid w:val="00C57D89"/>
    <w:rsid w:val="00C956AB"/>
    <w:rsid w:val="00CC137D"/>
    <w:rsid w:val="00CE3938"/>
    <w:rsid w:val="00D57546"/>
    <w:rsid w:val="00DA71D9"/>
    <w:rsid w:val="00DB71D1"/>
    <w:rsid w:val="00DF2E09"/>
    <w:rsid w:val="00DF5D34"/>
    <w:rsid w:val="00E03DE9"/>
    <w:rsid w:val="00E32640"/>
    <w:rsid w:val="00E8101A"/>
    <w:rsid w:val="00E81BC9"/>
    <w:rsid w:val="00E842E7"/>
    <w:rsid w:val="00EC2A28"/>
    <w:rsid w:val="00EC64E2"/>
    <w:rsid w:val="00ED3BAF"/>
    <w:rsid w:val="00EF5AD5"/>
    <w:rsid w:val="00F10659"/>
    <w:rsid w:val="00F252F8"/>
    <w:rsid w:val="00F511E6"/>
    <w:rsid w:val="00FA57A1"/>
    <w:rsid w:val="00FA6729"/>
    <w:rsid w:val="00FE0B2A"/>
    <w:rsid w:val="00FE1C0C"/>
    <w:rsid w:val="00FF0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A921F6E"/>
  <w15:chartTrackingRefBased/>
  <w15:docId w15:val="{48462517-8C1B-4498-8BAC-16CA4E74C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56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87B3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87B3D"/>
  </w:style>
  <w:style w:type="paragraph" w:styleId="Footer">
    <w:name w:val="footer"/>
    <w:basedOn w:val="Normal"/>
    <w:link w:val="FooterChar"/>
    <w:uiPriority w:val="99"/>
    <w:unhideWhenUsed/>
    <w:rsid w:val="00087B3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87B3D"/>
  </w:style>
  <w:style w:type="character" w:styleId="CommentReference">
    <w:name w:val="annotation reference"/>
    <w:basedOn w:val="DefaultParagraphFont"/>
    <w:uiPriority w:val="99"/>
    <w:semiHidden/>
    <w:unhideWhenUsed/>
    <w:rsid w:val="006A0FD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FD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FD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F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FD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FD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FD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16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7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T University</Company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urri</dc:creator>
  <cp:keywords/>
  <dc:description/>
  <cp:lastModifiedBy>Microsoft Office User</cp:lastModifiedBy>
  <cp:revision>2</cp:revision>
  <dcterms:created xsi:type="dcterms:W3CDTF">2018-03-15T08:57:00Z</dcterms:created>
  <dcterms:modified xsi:type="dcterms:W3CDTF">2018-03-15T08:57:00Z</dcterms:modified>
</cp:coreProperties>
</file>